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4C7AA" w14:textId="582CC350" w:rsidR="006D5B0B" w:rsidRPr="005E15FE" w:rsidRDefault="00033662" w:rsidP="005E15FE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5E15FE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Supplementary </w:t>
      </w:r>
      <w:r w:rsidR="005E15FE" w:rsidRPr="005E15FE">
        <w:rPr>
          <w:rFonts w:ascii="Times New Roman" w:hAnsi="Times New Roman" w:cs="Times New Roman"/>
          <w:b/>
          <w:bCs/>
          <w:sz w:val="36"/>
          <w:szCs w:val="36"/>
          <w:lang w:val="en-US"/>
        </w:rPr>
        <w:t>Material</w:t>
      </w:r>
    </w:p>
    <w:p w14:paraId="679F4261" w14:textId="77777777" w:rsidR="005E15FE" w:rsidRDefault="005E15FE">
      <w:pPr>
        <w:rPr>
          <w:rFonts w:ascii="Times New Roman" w:hAnsi="Times New Roman" w:cs="Times New Roman"/>
          <w:lang w:val="en-US"/>
        </w:rPr>
      </w:pPr>
    </w:p>
    <w:p w14:paraId="374222D8" w14:textId="462A235F" w:rsidR="005E15FE" w:rsidRDefault="005E15FE" w:rsidP="005E15FE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3B4122">
        <w:rPr>
          <w:rFonts w:ascii="Times New Roman" w:hAnsi="Times New Roman" w:cs="Times New Roman"/>
          <w:b/>
          <w:bCs/>
          <w:lang w:val="en-US"/>
        </w:rPr>
        <w:t xml:space="preserve">Anisodamine for the Prevention of Contrast-Induced Nephropathy in Patients with Acute Coronary Syndrome: A </w:t>
      </w:r>
      <w:r>
        <w:rPr>
          <w:rFonts w:ascii="Times New Roman" w:hAnsi="Times New Roman" w:cs="Times New Roman"/>
          <w:b/>
          <w:bCs/>
          <w:lang w:val="en-US"/>
        </w:rPr>
        <w:t xml:space="preserve">Pilot </w:t>
      </w:r>
      <w:r w:rsidRPr="003B4122">
        <w:rPr>
          <w:rFonts w:ascii="Times New Roman" w:hAnsi="Times New Roman" w:cs="Times New Roman"/>
          <w:b/>
          <w:bCs/>
          <w:lang w:val="en-US"/>
        </w:rPr>
        <w:t>Systematic Review and Meta-Analysis of Randomized Controlled Trials</w:t>
      </w:r>
    </w:p>
    <w:p w14:paraId="78BE6BC3" w14:textId="77777777" w:rsidR="005E15FE" w:rsidRDefault="005E15FE" w:rsidP="005E15FE">
      <w:pPr>
        <w:rPr>
          <w:rFonts w:ascii="Times New Roman" w:hAnsi="Times New Roman" w:cs="Times New Roman"/>
          <w:lang w:val="en-US"/>
        </w:rPr>
      </w:pPr>
    </w:p>
    <w:p w14:paraId="73F4DFD5" w14:textId="1294CCA7" w:rsidR="005E15FE" w:rsidRDefault="005E15FE" w:rsidP="005E15FE">
      <w:pPr>
        <w:rPr>
          <w:rFonts w:ascii="Times New Roman" w:hAnsi="Times New Roman" w:cs="Times New Roman"/>
          <w:lang w:val="en-US"/>
        </w:rPr>
      </w:pPr>
      <w:r w:rsidRPr="005E15FE">
        <w:rPr>
          <w:rFonts w:ascii="Times New Roman" w:hAnsi="Times New Roman" w:cs="Times New Roman"/>
          <w:b/>
          <w:bCs/>
          <w:lang w:val="en-US"/>
        </w:rPr>
        <w:t>Supplementary Table S</w:t>
      </w:r>
      <w:r w:rsidR="00A14D1B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lang w:val="en-US"/>
        </w:rPr>
        <w:t>. Search strategies for online databases</w:t>
      </w:r>
      <w:r w:rsidR="0071257C">
        <w:rPr>
          <w:rFonts w:ascii="Times New Roman" w:hAnsi="Times New Roman" w:cs="Times New Roman"/>
          <w:lang w:val="en-US"/>
        </w:rPr>
        <w:t>.</w:t>
      </w:r>
    </w:p>
    <w:p w14:paraId="197E17E4" w14:textId="2250D0E8" w:rsidR="005E15FE" w:rsidRDefault="005E15FE" w:rsidP="005E15FE">
      <w:pPr>
        <w:rPr>
          <w:rFonts w:ascii="Times New Roman" w:hAnsi="Times New Roman" w:cs="Times New Roman"/>
          <w:lang w:val="en-US"/>
        </w:rPr>
      </w:pPr>
    </w:p>
    <w:p w14:paraId="3877E42F" w14:textId="6040C0D2" w:rsidR="005E15FE" w:rsidRDefault="005E15FE" w:rsidP="005E15F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 S1</w:t>
      </w:r>
      <w:r>
        <w:rPr>
          <w:rFonts w:ascii="Times New Roman" w:hAnsi="Times New Roman" w:cs="Times New Roman"/>
          <w:lang w:val="en-US"/>
        </w:rPr>
        <w:t>. Forest</w:t>
      </w:r>
      <w:r w:rsidR="000E3E67">
        <w:rPr>
          <w:rFonts w:ascii="Times New Roman" w:hAnsi="Times New Roman" w:cs="Times New Roman"/>
          <w:lang w:val="en-US"/>
        </w:rPr>
        <w:t xml:space="preserve"> plot for incidence of CIN.</w:t>
      </w:r>
    </w:p>
    <w:p w14:paraId="30A33A01" w14:textId="77777777" w:rsidR="000E3E67" w:rsidRDefault="000E3E67" w:rsidP="005E15FE">
      <w:pPr>
        <w:rPr>
          <w:rFonts w:ascii="Times New Roman" w:hAnsi="Times New Roman" w:cs="Times New Roman"/>
          <w:lang w:val="en-US"/>
        </w:rPr>
      </w:pPr>
    </w:p>
    <w:p w14:paraId="7F87CEB1" w14:textId="224323D6" w:rsidR="000E3E67" w:rsidRDefault="000E3E67" w:rsidP="000E3E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 S2</w:t>
      </w:r>
      <w:r>
        <w:rPr>
          <w:rFonts w:ascii="Times New Roman" w:hAnsi="Times New Roman" w:cs="Times New Roman"/>
          <w:lang w:val="en-US"/>
        </w:rPr>
        <w:t>. Forest plot for the association between CIN and AIN.</w:t>
      </w:r>
    </w:p>
    <w:p w14:paraId="52D3FD10" w14:textId="77777777" w:rsidR="000E3E67" w:rsidRDefault="000E3E67" w:rsidP="005E15FE">
      <w:pPr>
        <w:rPr>
          <w:rFonts w:ascii="Times New Roman" w:hAnsi="Times New Roman" w:cs="Times New Roman"/>
          <w:lang w:val="en-US"/>
        </w:rPr>
      </w:pPr>
    </w:p>
    <w:p w14:paraId="01B39A67" w14:textId="7A1E4BBF" w:rsidR="000E3E67" w:rsidRDefault="000E3E67" w:rsidP="000E3E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 S3</w:t>
      </w:r>
      <w:r>
        <w:rPr>
          <w:rFonts w:ascii="Times New Roman" w:hAnsi="Times New Roman" w:cs="Times New Roman"/>
          <w:lang w:val="en-US"/>
        </w:rPr>
        <w:t>. Forest plot for serum creatinine levels at 24 hours.</w:t>
      </w:r>
    </w:p>
    <w:p w14:paraId="2BC71E54" w14:textId="77777777" w:rsidR="005E15FE" w:rsidRDefault="005E15FE" w:rsidP="005E15FE">
      <w:pPr>
        <w:rPr>
          <w:rFonts w:ascii="Times New Roman" w:hAnsi="Times New Roman" w:cs="Times New Roman"/>
          <w:lang w:val="en-US"/>
        </w:rPr>
      </w:pPr>
    </w:p>
    <w:p w14:paraId="08728980" w14:textId="2B241935" w:rsidR="000E3E67" w:rsidRDefault="000E3E67" w:rsidP="000E3E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 S4</w:t>
      </w:r>
      <w:r>
        <w:rPr>
          <w:rFonts w:ascii="Times New Roman" w:hAnsi="Times New Roman" w:cs="Times New Roman"/>
          <w:lang w:val="en-US"/>
        </w:rPr>
        <w:t>. Forest plot for serum creatinine levels at 48 hours.</w:t>
      </w:r>
    </w:p>
    <w:p w14:paraId="7BAB7BC8" w14:textId="77777777" w:rsidR="005E15FE" w:rsidRDefault="005E15FE" w:rsidP="005E15FE">
      <w:pPr>
        <w:rPr>
          <w:rFonts w:ascii="Times New Roman" w:hAnsi="Times New Roman" w:cs="Times New Roman"/>
          <w:lang w:val="en-US"/>
        </w:rPr>
      </w:pPr>
    </w:p>
    <w:p w14:paraId="22E7D4C8" w14:textId="2A96945A" w:rsidR="000E3E67" w:rsidRDefault="000E3E67" w:rsidP="000E3E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 S5</w:t>
      </w:r>
      <w:r>
        <w:rPr>
          <w:rFonts w:ascii="Times New Roman" w:hAnsi="Times New Roman" w:cs="Times New Roman"/>
          <w:lang w:val="en-US"/>
        </w:rPr>
        <w:t>. Forest plot for serum creatinine levels at 72 hours.</w:t>
      </w:r>
    </w:p>
    <w:p w14:paraId="50381542" w14:textId="77777777" w:rsidR="005E15FE" w:rsidRDefault="005E15FE" w:rsidP="005E15FE">
      <w:pPr>
        <w:rPr>
          <w:rFonts w:ascii="Times New Roman" w:hAnsi="Times New Roman" w:cs="Times New Roman"/>
          <w:lang w:val="en-US"/>
        </w:rPr>
      </w:pPr>
    </w:p>
    <w:p w14:paraId="787F681E" w14:textId="526E2409" w:rsidR="000E3E67" w:rsidRDefault="000E3E67" w:rsidP="000E3E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 S6</w:t>
      </w:r>
      <w:r>
        <w:rPr>
          <w:rFonts w:ascii="Times New Roman" w:hAnsi="Times New Roman" w:cs="Times New Roman"/>
          <w:lang w:val="en-US"/>
        </w:rPr>
        <w:t>. Forest plot for eGFR values at 24 hours.</w:t>
      </w:r>
    </w:p>
    <w:p w14:paraId="4567E69E" w14:textId="77777777" w:rsidR="000E3E67" w:rsidRDefault="000E3E67" w:rsidP="000E3E67">
      <w:pPr>
        <w:rPr>
          <w:rFonts w:ascii="Times New Roman" w:hAnsi="Times New Roman" w:cs="Times New Roman"/>
          <w:lang w:val="en-US"/>
        </w:rPr>
      </w:pPr>
    </w:p>
    <w:p w14:paraId="149AB851" w14:textId="609BCEC2" w:rsidR="000E3E67" w:rsidRDefault="000E3E67" w:rsidP="000E3E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 S7</w:t>
      </w:r>
      <w:r>
        <w:rPr>
          <w:rFonts w:ascii="Times New Roman" w:hAnsi="Times New Roman" w:cs="Times New Roman"/>
          <w:lang w:val="en-US"/>
        </w:rPr>
        <w:t>. Forest plot for eGFR values at 48 hours.</w:t>
      </w:r>
    </w:p>
    <w:p w14:paraId="30003FC2" w14:textId="77777777" w:rsidR="000E3E67" w:rsidRDefault="000E3E67" w:rsidP="000E3E67">
      <w:pPr>
        <w:rPr>
          <w:rFonts w:ascii="Times New Roman" w:hAnsi="Times New Roman" w:cs="Times New Roman"/>
          <w:lang w:val="en-US"/>
        </w:rPr>
      </w:pPr>
    </w:p>
    <w:p w14:paraId="485922B7" w14:textId="3335EEEE" w:rsidR="000E3E67" w:rsidRDefault="000E3E67" w:rsidP="000E3E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 S8</w:t>
      </w:r>
      <w:r>
        <w:rPr>
          <w:rFonts w:ascii="Times New Roman" w:hAnsi="Times New Roman" w:cs="Times New Roman"/>
          <w:lang w:val="en-US"/>
        </w:rPr>
        <w:t>. Forest plot for eGFR values at 72 hours.</w:t>
      </w:r>
    </w:p>
    <w:p w14:paraId="62DDF7FC" w14:textId="77777777" w:rsidR="000E3E67" w:rsidRDefault="000E3E67" w:rsidP="005E15FE">
      <w:pPr>
        <w:rPr>
          <w:rFonts w:ascii="Times New Roman" w:hAnsi="Times New Roman" w:cs="Times New Roman"/>
          <w:lang w:val="en-US"/>
        </w:rPr>
      </w:pPr>
    </w:p>
    <w:p w14:paraId="31B29FFA" w14:textId="77777777" w:rsidR="000D1127" w:rsidRDefault="000D1127" w:rsidP="000D1127">
      <w:pPr>
        <w:rPr>
          <w:rFonts w:ascii="Times New Roman" w:hAnsi="Times New Roman" w:cs="Times New Roman"/>
          <w:lang w:val="en-US"/>
        </w:rPr>
      </w:pPr>
      <w:r w:rsidRPr="000E3E67">
        <w:rPr>
          <w:rFonts w:ascii="Times New Roman" w:hAnsi="Times New Roman" w:cs="Times New Roman"/>
          <w:b/>
          <w:bCs/>
          <w:lang w:val="en-US"/>
        </w:rPr>
        <w:t>Supplementary Figure S</w:t>
      </w:r>
      <w:r>
        <w:rPr>
          <w:rFonts w:ascii="Times New Roman" w:hAnsi="Times New Roman" w:cs="Times New Roman"/>
          <w:b/>
          <w:bCs/>
          <w:lang w:val="en-US"/>
        </w:rPr>
        <w:t>9</w:t>
      </w:r>
      <w:r>
        <w:rPr>
          <w:rFonts w:ascii="Times New Roman" w:hAnsi="Times New Roman" w:cs="Times New Roman"/>
          <w:lang w:val="en-US"/>
        </w:rPr>
        <w:t>. Risk of bias assessment using Cochrane’s RoB-2 tool.</w:t>
      </w:r>
    </w:p>
    <w:p w14:paraId="69EC441B" w14:textId="77777777" w:rsidR="00D513AB" w:rsidRDefault="00D513AB" w:rsidP="000D1127">
      <w:pPr>
        <w:rPr>
          <w:rFonts w:ascii="Times New Roman" w:hAnsi="Times New Roman" w:cs="Times New Roman"/>
          <w:lang w:val="en-US"/>
        </w:rPr>
      </w:pPr>
    </w:p>
    <w:p w14:paraId="44FFA55F" w14:textId="72301695" w:rsidR="00D513AB" w:rsidRDefault="00D513AB" w:rsidP="00D513AB">
      <w:pPr>
        <w:rPr>
          <w:rFonts w:ascii="Times New Roman" w:hAnsi="Times New Roman" w:cs="Times New Roman"/>
          <w:lang w:val="en-US"/>
        </w:rPr>
      </w:pPr>
      <w:r w:rsidRPr="000E3E67">
        <w:rPr>
          <w:rFonts w:ascii="Times New Roman" w:hAnsi="Times New Roman" w:cs="Times New Roman"/>
          <w:b/>
          <w:bCs/>
          <w:lang w:val="en-US"/>
        </w:rPr>
        <w:t>Supplementary Figure S</w:t>
      </w:r>
      <w:r>
        <w:rPr>
          <w:rFonts w:ascii="Times New Roman" w:hAnsi="Times New Roman" w:cs="Times New Roman"/>
          <w:b/>
          <w:bCs/>
          <w:lang w:val="en-US"/>
        </w:rPr>
        <w:t>10</w:t>
      </w:r>
      <w:r>
        <w:rPr>
          <w:rFonts w:ascii="Times New Roman" w:hAnsi="Times New Roman" w:cs="Times New Roman"/>
          <w:lang w:val="en-US"/>
        </w:rPr>
        <w:t>. Cochrane’s RoB-2 tool summary plot.</w:t>
      </w:r>
    </w:p>
    <w:p w14:paraId="478360E6" w14:textId="77777777" w:rsidR="00D513AB" w:rsidRDefault="00D513AB" w:rsidP="000D1127">
      <w:pPr>
        <w:rPr>
          <w:rFonts w:ascii="Times New Roman" w:hAnsi="Times New Roman" w:cs="Times New Roman"/>
          <w:lang w:val="en-US"/>
        </w:rPr>
      </w:pPr>
    </w:p>
    <w:p w14:paraId="4DE98B3C" w14:textId="77777777" w:rsidR="005E15FE" w:rsidRDefault="005E15FE" w:rsidP="005E15FE">
      <w:pPr>
        <w:rPr>
          <w:rFonts w:ascii="Times New Roman" w:hAnsi="Times New Roman" w:cs="Times New Roman"/>
          <w:lang w:val="en-US"/>
        </w:rPr>
      </w:pPr>
    </w:p>
    <w:p w14:paraId="63037089" w14:textId="77777777" w:rsidR="000E3E67" w:rsidRDefault="000E3E67" w:rsidP="005E15FE">
      <w:pPr>
        <w:rPr>
          <w:rFonts w:ascii="Times New Roman" w:hAnsi="Times New Roman" w:cs="Times New Roman"/>
          <w:lang w:val="en-US"/>
        </w:rPr>
      </w:pPr>
    </w:p>
    <w:p w14:paraId="46490E96" w14:textId="77777777" w:rsidR="000E3E67" w:rsidRDefault="000E3E67" w:rsidP="005E15FE">
      <w:pPr>
        <w:rPr>
          <w:rFonts w:ascii="Times New Roman" w:hAnsi="Times New Roman" w:cs="Times New Roman"/>
          <w:lang w:val="en-US"/>
        </w:rPr>
      </w:pPr>
    </w:p>
    <w:p w14:paraId="48EA9017" w14:textId="77777777" w:rsidR="000E3E67" w:rsidRDefault="000E3E67" w:rsidP="005E15FE">
      <w:pPr>
        <w:rPr>
          <w:rFonts w:ascii="Times New Roman" w:hAnsi="Times New Roman" w:cs="Times New Roman"/>
          <w:lang w:val="en-US"/>
        </w:rPr>
      </w:pPr>
    </w:p>
    <w:p w14:paraId="37EB3A07" w14:textId="77777777" w:rsidR="000E3E67" w:rsidRDefault="000E3E67" w:rsidP="005E15FE">
      <w:pPr>
        <w:rPr>
          <w:rFonts w:ascii="Times New Roman" w:hAnsi="Times New Roman" w:cs="Times New Roman"/>
          <w:lang w:val="en-US"/>
        </w:rPr>
      </w:pPr>
    </w:p>
    <w:p w14:paraId="53D7BB6A" w14:textId="77777777" w:rsidR="000E3E67" w:rsidRDefault="000E3E67" w:rsidP="005E15FE">
      <w:pPr>
        <w:rPr>
          <w:rFonts w:ascii="Times New Roman" w:hAnsi="Times New Roman" w:cs="Times New Roman"/>
          <w:lang w:val="en-US"/>
        </w:rPr>
      </w:pPr>
    </w:p>
    <w:p w14:paraId="58E2EFFC" w14:textId="77777777" w:rsidR="000E3E67" w:rsidRDefault="000E3E67" w:rsidP="005E15FE">
      <w:pPr>
        <w:rPr>
          <w:rFonts w:ascii="Times New Roman" w:hAnsi="Times New Roman" w:cs="Times New Roman"/>
          <w:lang w:val="en-US"/>
        </w:rPr>
      </w:pPr>
    </w:p>
    <w:p w14:paraId="7E153036" w14:textId="5248ED8D" w:rsidR="005E15FE" w:rsidRPr="005E15FE" w:rsidRDefault="005E15FE" w:rsidP="005E15F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is supplemental material has been provided by the authors to give readers additional information about their work.</w:t>
      </w:r>
    </w:p>
    <w:p w14:paraId="0B6B3BE8" w14:textId="77777777" w:rsidR="00033662" w:rsidRDefault="00033662">
      <w:pPr>
        <w:rPr>
          <w:rFonts w:ascii="Times New Roman" w:hAnsi="Times New Roman" w:cs="Times New Roman"/>
          <w:lang w:val="en-US"/>
        </w:rPr>
      </w:pPr>
    </w:p>
    <w:p w14:paraId="0E242016" w14:textId="77777777" w:rsidR="005E15FE" w:rsidRDefault="005E15FE">
      <w:pPr>
        <w:rPr>
          <w:rFonts w:ascii="Times New Roman" w:hAnsi="Times New Roman" w:cs="Times New Roman"/>
          <w:lang w:val="en-US"/>
        </w:rPr>
      </w:pPr>
    </w:p>
    <w:p w14:paraId="75FC2DCE" w14:textId="77777777" w:rsidR="005E15FE" w:rsidRDefault="005E15FE">
      <w:pPr>
        <w:rPr>
          <w:rFonts w:ascii="Times New Roman" w:hAnsi="Times New Roman" w:cs="Times New Roman"/>
          <w:lang w:val="en-US"/>
        </w:rPr>
      </w:pPr>
    </w:p>
    <w:p w14:paraId="60030CCB" w14:textId="77777777" w:rsidR="005E15FE" w:rsidRDefault="005E15FE">
      <w:pPr>
        <w:rPr>
          <w:rFonts w:ascii="Times New Roman" w:hAnsi="Times New Roman" w:cs="Times New Roman"/>
          <w:lang w:val="en-US"/>
        </w:rPr>
      </w:pPr>
    </w:p>
    <w:p w14:paraId="0175AE53" w14:textId="77777777" w:rsidR="005E15FE" w:rsidRDefault="005E15FE">
      <w:pPr>
        <w:rPr>
          <w:rFonts w:ascii="Times New Roman" w:hAnsi="Times New Roman" w:cs="Times New Roman"/>
          <w:lang w:val="en-US"/>
        </w:rPr>
      </w:pPr>
    </w:p>
    <w:p w14:paraId="07FAFFAA" w14:textId="77777777" w:rsidR="005E15FE" w:rsidRDefault="005E15FE">
      <w:pPr>
        <w:rPr>
          <w:rFonts w:ascii="Times New Roman" w:hAnsi="Times New Roman" w:cs="Times New Roman"/>
          <w:lang w:val="en-US"/>
        </w:rPr>
      </w:pPr>
    </w:p>
    <w:p w14:paraId="764C2BA7" w14:textId="77777777" w:rsidR="005E15FE" w:rsidRDefault="005E15FE">
      <w:pPr>
        <w:rPr>
          <w:rFonts w:ascii="Times New Roman" w:hAnsi="Times New Roman" w:cs="Times New Roman"/>
          <w:lang w:val="en-US"/>
        </w:rPr>
      </w:pPr>
    </w:p>
    <w:p w14:paraId="4B86DAC3" w14:textId="77777777" w:rsidR="005E15FE" w:rsidRDefault="005E15FE">
      <w:pPr>
        <w:rPr>
          <w:rFonts w:ascii="Times New Roman" w:hAnsi="Times New Roman" w:cs="Times New Roman"/>
          <w:lang w:val="en-US"/>
        </w:rPr>
      </w:pPr>
    </w:p>
    <w:p w14:paraId="503D1C35" w14:textId="77777777" w:rsidR="005E15FE" w:rsidRDefault="005E15FE">
      <w:pPr>
        <w:rPr>
          <w:rFonts w:ascii="Times New Roman" w:hAnsi="Times New Roman" w:cs="Times New Roman"/>
          <w:lang w:val="en-US"/>
        </w:rPr>
      </w:pPr>
    </w:p>
    <w:p w14:paraId="33B3778F" w14:textId="77777777" w:rsidR="006402AD" w:rsidRDefault="006402AD">
      <w:pPr>
        <w:rPr>
          <w:rFonts w:ascii="Times New Roman" w:hAnsi="Times New Roman" w:cs="Times New Roman"/>
          <w:lang w:val="en-US"/>
        </w:rPr>
      </w:pPr>
    </w:p>
    <w:p w14:paraId="5E67D897" w14:textId="77777777" w:rsidR="00F451B8" w:rsidRDefault="00F451B8">
      <w:pPr>
        <w:rPr>
          <w:rFonts w:ascii="Times New Roman" w:hAnsi="Times New Roman" w:cs="Times New Roman"/>
          <w:b/>
          <w:bCs/>
          <w:lang w:val="en-US"/>
        </w:rPr>
      </w:pPr>
    </w:p>
    <w:p w14:paraId="05C1E781" w14:textId="77777777" w:rsidR="00A14D1B" w:rsidRDefault="00A14D1B">
      <w:pPr>
        <w:rPr>
          <w:rFonts w:ascii="Times New Roman" w:hAnsi="Times New Roman" w:cs="Times New Roman"/>
          <w:b/>
          <w:bCs/>
          <w:lang w:val="en-US"/>
        </w:rPr>
      </w:pPr>
    </w:p>
    <w:p w14:paraId="15113984" w14:textId="77777777" w:rsidR="00A14D1B" w:rsidRDefault="00A14D1B">
      <w:pPr>
        <w:rPr>
          <w:rFonts w:ascii="Times New Roman" w:hAnsi="Times New Roman" w:cs="Times New Roman"/>
          <w:b/>
          <w:bCs/>
          <w:lang w:val="en-US"/>
        </w:rPr>
      </w:pPr>
    </w:p>
    <w:p w14:paraId="594A25D7" w14:textId="1233CD36" w:rsidR="005E15FE" w:rsidRDefault="005E15FE">
      <w:pPr>
        <w:rPr>
          <w:rFonts w:ascii="Times New Roman" w:hAnsi="Times New Roman" w:cs="Times New Roman"/>
          <w:lang w:val="en-US"/>
        </w:rPr>
      </w:pPr>
      <w:r w:rsidRPr="005E15FE">
        <w:rPr>
          <w:rFonts w:ascii="Times New Roman" w:hAnsi="Times New Roman" w:cs="Times New Roman"/>
          <w:b/>
          <w:bCs/>
          <w:lang w:val="en-US"/>
        </w:rPr>
        <w:lastRenderedPageBreak/>
        <w:t>Supplementary Table S</w:t>
      </w:r>
      <w:r w:rsidR="00A14D1B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lang w:val="en-US"/>
        </w:rPr>
        <w:t>. Search strategies for online databases</w:t>
      </w:r>
    </w:p>
    <w:p w14:paraId="2B880C88" w14:textId="0CB74EA4" w:rsidR="00033662" w:rsidRDefault="0003366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1136"/>
        <w:gridCol w:w="5869"/>
        <w:gridCol w:w="1003"/>
      </w:tblGrid>
      <w:tr w:rsidR="005E15FE" w14:paraId="2A174758" w14:textId="77777777" w:rsidTr="005E15FE">
        <w:tc>
          <w:tcPr>
            <w:tcW w:w="1003" w:type="dxa"/>
          </w:tcPr>
          <w:p w14:paraId="79C5C4F0" w14:textId="39B86686" w:rsidR="005E15FE" w:rsidRDefault="005E15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arch Number</w:t>
            </w:r>
          </w:p>
        </w:tc>
        <w:tc>
          <w:tcPr>
            <w:tcW w:w="1136" w:type="dxa"/>
          </w:tcPr>
          <w:p w14:paraId="6F042368" w14:textId="2C5121F8" w:rsidR="005E15FE" w:rsidRDefault="005E15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base</w:t>
            </w:r>
          </w:p>
        </w:tc>
        <w:tc>
          <w:tcPr>
            <w:tcW w:w="5869" w:type="dxa"/>
          </w:tcPr>
          <w:p w14:paraId="3321295E" w14:textId="6D8A55A2" w:rsidR="005E15FE" w:rsidRDefault="005E15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arch Strategy</w:t>
            </w:r>
          </w:p>
        </w:tc>
        <w:tc>
          <w:tcPr>
            <w:tcW w:w="1003" w:type="dxa"/>
          </w:tcPr>
          <w:p w14:paraId="1A3CD07F" w14:textId="41E51010" w:rsidR="005E15FE" w:rsidRDefault="005E15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umber of Results </w:t>
            </w:r>
          </w:p>
        </w:tc>
      </w:tr>
      <w:tr w:rsidR="005E15FE" w14:paraId="5D1540D7" w14:textId="77777777" w:rsidTr="005E15FE">
        <w:tc>
          <w:tcPr>
            <w:tcW w:w="1003" w:type="dxa"/>
          </w:tcPr>
          <w:p w14:paraId="5A18BF14" w14:textId="511C5F86" w:rsidR="005E15FE" w:rsidRDefault="005E15FE" w:rsidP="005E15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1</w:t>
            </w:r>
          </w:p>
        </w:tc>
        <w:tc>
          <w:tcPr>
            <w:tcW w:w="1136" w:type="dxa"/>
          </w:tcPr>
          <w:p w14:paraId="05119098" w14:textId="7592F390" w:rsidR="005E15FE" w:rsidRDefault="005E15FE" w:rsidP="005E15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bMed</w:t>
            </w:r>
          </w:p>
        </w:tc>
        <w:tc>
          <w:tcPr>
            <w:tcW w:w="5869" w:type="dxa"/>
          </w:tcPr>
          <w:p w14:paraId="02674061" w14:textId="2BEE2A90" w:rsidR="005E15FE" w:rsidRDefault="005E15FE" w:rsidP="005E15FE">
            <w:pPr>
              <w:rPr>
                <w:rFonts w:ascii="Times New Roman" w:hAnsi="Times New Roman" w:cs="Times New Roman"/>
                <w:lang w:val="en-US"/>
              </w:rPr>
            </w:pPr>
            <w:r w:rsidRPr="00033662">
              <w:rPr>
                <w:rFonts w:ascii="Times New Roman" w:hAnsi="Times New Roman" w:cs="Times New Roman"/>
                <w:lang w:val="en-US"/>
              </w:rPr>
              <w:t>("anisodamine"[Supplementary Concept] OR "anisodamine" OR "anisodamine hydrobromide" OR "</w:t>
            </w:r>
            <w:proofErr w:type="spellStart"/>
            <w:r w:rsidRPr="00033662">
              <w:rPr>
                <w:rFonts w:ascii="Times New Roman" w:hAnsi="Times New Roman" w:cs="Times New Roman"/>
                <w:lang w:val="en-US"/>
              </w:rPr>
              <w:t>racanisodamine</w:t>
            </w:r>
            <w:proofErr w:type="spellEnd"/>
            <w:r w:rsidRPr="00033662">
              <w:rPr>
                <w:rFonts w:ascii="Times New Roman" w:hAnsi="Times New Roman" w:cs="Times New Roman"/>
                <w:lang w:val="en-US"/>
              </w:rPr>
              <w:t>" OR "6-hydroxyhyoscyamine") AND ("contrast-induced nephropathy" OR "contrast induced nephropathy")</w:t>
            </w:r>
          </w:p>
        </w:tc>
        <w:tc>
          <w:tcPr>
            <w:tcW w:w="1003" w:type="dxa"/>
          </w:tcPr>
          <w:p w14:paraId="4E1D821C" w14:textId="3DFBEB1C" w:rsidR="005E15FE" w:rsidRDefault="005E15FE" w:rsidP="005E15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5E15FE" w14:paraId="62E7CDEF" w14:textId="77777777" w:rsidTr="005E15FE">
        <w:tc>
          <w:tcPr>
            <w:tcW w:w="1003" w:type="dxa"/>
          </w:tcPr>
          <w:p w14:paraId="136572B1" w14:textId="0650AAF4" w:rsidR="005E15FE" w:rsidRDefault="005E15FE" w:rsidP="005E15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2</w:t>
            </w:r>
          </w:p>
        </w:tc>
        <w:tc>
          <w:tcPr>
            <w:tcW w:w="1136" w:type="dxa"/>
          </w:tcPr>
          <w:p w14:paraId="1E353558" w14:textId="3689E815" w:rsidR="005E15FE" w:rsidRDefault="005E15FE" w:rsidP="005E15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base</w:t>
            </w:r>
          </w:p>
        </w:tc>
        <w:tc>
          <w:tcPr>
            <w:tcW w:w="5869" w:type="dxa"/>
          </w:tcPr>
          <w:p w14:paraId="35EDAA12" w14:textId="59131084" w:rsidR="005E15FE" w:rsidRDefault="005E15FE" w:rsidP="005E15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“anisodamine” OR “anisodamine hydrobromide” OR “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racanisodam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” OR “6-hydroxyhyoscamine”) AND (“contrast-induced nephropathy” OR “contrast induced nephropathy”)</w:t>
            </w:r>
          </w:p>
        </w:tc>
        <w:tc>
          <w:tcPr>
            <w:tcW w:w="1003" w:type="dxa"/>
          </w:tcPr>
          <w:p w14:paraId="79A25019" w14:textId="4B6D7E01" w:rsidR="005E15FE" w:rsidRDefault="005E15FE" w:rsidP="005E15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5E15FE" w14:paraId="159813EF" w14:textId="77777777" w:rsidTr="005E15FE">
        <w:trPr>
          <w:trHeight w:val="905"/>
        </w:trPr>
        <w:tc>
          <w:tcPr>
            <w:tcW w:w="1003" w:type="dxa"/>
          </w:tcPr>
          <w:p w14:paraId="71D43797" w14:textId="51C9D1B4" w:rsidR="005E15FE" w:rsidRDefault="005E15FE" w:rsidP="005E15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3</w:t>
            </w:r>
          </w:p>
        </w:tc>
        <w:tc>
          <w:tcPr>
            <w:tcW w:w="1136" w:type="dxa"/>
          </w:tcPr>
          <w:p w14:paraId="5B0CE24F" w14:textId="643CC581" w:rsidR="005E15FE" w:rsidRPr="00033662" w:rsidRDefault="005E15FE" w:rsidP="005E15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chrane</w:t>
            </w:r>
          </w:p>
        </w:tc>
        <w:tc>
          <w:tcPr>
            <w:tcW w:w="5869" w:type="dxa"/>
          </w:tcPr>
          <w:p w14:paraId="7565A007" w14:textId="1EB06887" w:rsidR="005E15FE" w:rsidRDefault="005E15FE" w:rsidP="005E15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“anisodamine” OR “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racanisodam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”) AND (“contrast-induced nephropathy” OR “contrast induced nephropathy”)</w:t>
            </w:r>
          </w:p>
        </w:tc>
        <w:tc>
          <w:tcPr>
            <w:tcW w:w="1003" w:type="dxa"/>
          </w:tcPr>
          <w:p w14:paraId="56B91644" w14:textId="70A6D0A1" w:rsidR="005E15FE" w:rsidRDefault="005E15FE" w:rsidP="005E15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5E15FE" w14:paraId="0A45B5C8" w14:textId="77777777" w:rsidTr="005E15FE">
        <w:trPr>
          <w:trHeight w:val="905"/>
        </w:trPr>
        <w:tc>
          <w:tcPr>
            <w:tcW w:w="1003" w:type="dxa"/>
          </w:tcPr>
          <w:p w14:paraId="268C4179" w14:textId="618D81FD" w:rsidR="005E15FE" w:rsidRDefault="005E15FE" w:rsidP="005E15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4</w:t>
            </w:r>
          </w:p>
        </w:tc>
        <w:tc>
          <w:tcPr>
            <w:tcW w:w="1136" w:type="dxa"/>
          </w:tcPr>
          <w:p w14:paraId="6DB88670" w14:textId="4E9B06A7" w:rsidR="005E15FE" w:rsidRDefault="005E15FE" w:rsidP="005E15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opus</w:t>
            </w:r>
          </w:p>
        </w:tc>
        <w:tc>
          <w:tcPr>
            <w:tcW w:w="5869" w:type="dxa"/>
          </w:tcPr>
          <w:p w14:paraId="5B0A5B77" w14:textId="03B70541" w:rsidR="005E15FE" w:rsidRDefault="005E15FE" w:rsidP="005E15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TITLE-ABS-KEY(anisodamine) OR TITLE-ABS-KEY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racanisodam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) AND (TITLE-KEY-ABS(contrast-induced nephropathy) OR TITLE-ABS-KEY(contrast induced nephropathy))</w:t>
            </w:r>
          </w:p>
        </w:tc>
        <w:tc>
          <w:tcPr>
            <w:tcW w:w="1003" w:type="dxa"/>
          </w:tcPr>
          <w:p w14:paraId="3763C9E9" w14:textId="1F514B02" w:rsidR="005E15FE" w:rsidRDefault="005E15FE" w:rsidP="005E15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B26720" w14:paraId="40DC7158" w14:textId="77777777" w:rsidTr="005E15FE">
        <w:trPr>
          <w:trHeight w:val="905"/>
        </w:trPr>
        <w:tc>
          <w:tcPr>
            <w:tcW w:w="1003" w:type="dxa"/>
          </w:tcPr>
          <w:p w14:paraId="6A040BA7" w14:textId="4AC108A8" w:rsidR="00B26720" w:rsidRDefault="00B26720" w:rsidP="00B2672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5</w:t>
            </w:r>
          </w:p>
        </w:tc>
        <w:tc>
          <w:tcPr>
            <w:tcW w:w="1136" w:type="dxa"/>
          </w:tcPr>
          <w:p w14:paraId="3840001A" w14:textId="2CB20535" w:rsidR="00B26720" w:rsidRDefault="00B26720" w:rsidP="00B2672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oogle Scholar</w:t>
            </w:r>
          </w:p>
        </w:tc>
        <w:tc>
          <w:tcPr>
            <w:tcW w:w="5869" w:type="dxa"/>
          </w:tcPr>
          <w:p w14:paraId="0A50B7A5" w14:textId="25460973" w:rsidR="00B26720" w:rsidRDefault="00B26720" w:rsidP="00B2672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“anisodamine” OR “anisodamine hydrobromide” OR “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racanisodam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” OR “6-hydroxyhyoscamine”) AND (“contrast-induced nephropathy” OR “contrast induced nephropathy”)</w:t>
            </w:r>
          </w:p>
        </w:tc>
        <w:tc>
          <w:tcPr>
            <w:tcW w:w="1003" w:type="dxa"/>
          </w:tcPr>
          <w:p w14:paraId="55A1F262" w14:textId="1BACD2C1" w:rsidR="00B26720" w:rsidRDefault="00B26720" w:rsidP="00B2672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  <w:tr w:rsidR="00B26720" w14:paraId="42D38F74" w14:textId="77777777" w:rsidTr="005E15FE">
        <w:trPr>
          <w:trHeight w:val="905"/>
        </w:trPr>
        <w:tc>
          <w:tcPr>
            <w:tcW w:w="1003" w:type="dxa"/>
          </w:tcPr>
          <w:p w14:paraId="60F4E289" w14:textId="4DF6E9D3" w:rsidR="00B26720" w:rsidRDefault="00B26720" w:rsidP="00B2672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6</w:t>
            </w:r>
          </w:p>
        </w:tc>
        <w:tc>
          <w:tcPr>
            <w:tcW w:w="1136" w:type="dxa"/>
          </w:tcPr>
          <w:p w14:paraId="2DA37F35" w14:textId="565ECCE8" w:rsidR="00B26720" w:rsidRDefault="00B26720" w:rsidP="00B2672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b of Science</w:t>
            </w:r>
          </w:p>
        </w:tc>
        <w:tc>
          <w:tcPr>
            <w:tcW w:w="5869" w:type="dxa"/>
          </w:tcPr>
          <w:p w14:paraId="7453DB22" w14:textId="71EB9C7A" w:rsidR="00B26720" w:rsidRDefault="00B26720" w:rsidP="00B2672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“anisodamine” OR “anisodamine hydrobromide” OR “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racanisodam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” OR “6-hydroxyhyoscamine”) AND (“contrast-induced nephropathy” OR “contrast induced nephropathy”)</w:t>
            </w:r>
          </w:p>
        </w:tc>
        <w:tc>
          <w:tcPr>
            <w:tcW w:w="1003" w:type="dxa"/>
          </w:tcPr>
          <w:p w14:paraId="500AA11C" w14:textId="5302CAD2" w:rsidR="00B26720" w:rsidRDefault="00B26720" w:rsidP="00B2672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</w:tbl>
    <w:p w14:paraId="7A0154FC" w14:textId="77777777" w:rsidR="00033662" w:rsidRDefault="00033662">
      <w:pPr>
        <w:rPr>
          <w:rFonts w:ascii="Times New Roman" w:hAnsi="Times New Roman" w:cs="Times New Roman"/>
          <w:lang w:val="en-US"/>
        </w:rPr>
      </w:pPr>
    </w:p>
    <w:p w14:paraId="3C9AAB5C" w14:textId="77777777" w:rsidR="00154CB9" w:rsidRDefault="00154CB9">
      <w:pPr>
        <w:rPr>
          <w:rFonts w:ascii="Times New Roman" w:hAnsi="Times New Roman" w:cs="Times New Roman"/>
          <w:lang w:val="en-US"/>
        </w:rPr>
      </w:pPr>
    </w:p>
    <w:p w14:paraId="40EAA9EE" w14:textId="77777777" w:rsidR="00154CB9" w:rsidRDefault="00154CB9">
      <w:pPr>
        <w:rPr>
          <w:rFonts w:ascii="Times New Roman" w:hAnsi="Times New Roman" w:cs="Times New Roman"/>
          <w:lang w:val="en-US"/>
        </w:rPr>
      </w:pPr>
    </w:p>
    <w:p w14:paraId="7AA21FAE" w14:textId="77777777" w:rsidR="00154CB9" w:rsidRDefault="00154CB9">
      <w:pPr>
        <w:rPr>
          <w:rFonts w:ascii="Times New Roman" w:hAnsi="Times New Roman" w:cs="Times New Roman"/>
          <w:lang w:val="en-US"/>
        </w:rPr>
      </w:pPr>
    </w:p>
    <w:p w14:paraId="5EFAC183" w14:textId="77777777" w:rsidR="00154CB9" w:rsidRDefault="00154CB9">
      <w:pPr>
        <w:rPr>
          <w:rFonts w:ascii="Times New Roman" w:hAnsi="Times New Roman" w:cs="Times New Roman"/>
          <w:lang w:val="en-US"/>
        </w:rPr>
      </w:pPr>
    </w:p>
    <w:p w14:paraId="7F672DA2" w14:textId="77777777" w:rsidR="00154CB9" w:rsidRDefault="00154CB9">
      <w:pPr>
        <w:rPr>
          <w:rFonts w:ascii="Times New Roman" w:hAnsi="Times New Roman" w:cs="Times New Roman"/>
          <w:lang w:val="en-US"/>
        </w:rPr>
      </w:pPr>
    </w:p>
    <w:p w14:paraId="4459CD8C" w14:textId="77777777" w:rsidR="00154CB9" w:rsidRDefault="00154CB9">
      <w:pPr>
        <w:rPr>
          <w:rFonts w:ascii="Times New Roman" w:hAnsi="Times New Roman" w:cs="Times New Roman"/>
          <w:lang w:val="en-US"/>
        </w:rPr>
      </w:pPr>
    </w:p>
    <w:p w14:paraId="4843C4D8" w14:textId="77777777" w:rsidR="000E3E67" w:rsidRDefault="000E3E67">
      <w:pPr>
        <w:rPr>
          <w:rFonts w:ascii="Times New Roman" w:hAnsi="Times New Roman" w:cs="Times New Roman"/>
          <w:lang w:val="en-US"/>
        </w:rPr>
      </w:pPr>
    </w:p>
    <w:p w14:paraId="33A78E63" w14:textId="77777777" w:rsidR="000E3E67" w:rsidRDefault="000E3E67">
      <w:pPr>
        <w:rPr>
          <w:rFonts w:ascii="Times New Roman" w:hAnsi="Times New Roman" w:cs="Times New Roman"/>
          <w:lang w:val="en-US"/>
        </w:rPr>
      </w:pPr>
    </w:p>
    <w:p w14:paraId="4306539D" w14:textId="77777777" w:rsidR="000E3E67" w:rsidRDefault="000E3E67">
      <w:pPr>
        <w:rPr>
          <w:rFonts w:ascii="Times New Roman" w:hAnsi="Times New Roman" w:cs="Times New Roman"/>
          <w:lang w:val="en-US"/>
        </w:rPr>
      </w:pPr>
    </w:p>
    <w:p w14:paraId="160BAC3D" w14:textId="77777777" w:rsidR="000E3E67" w:rsidRDefault="000E3E67">
      <w:pPr>
        <w:rPr>
          <w:rFonts w:ascii="Times New Roman" w:hAnsi="Times New Roman" w:cs="Times New Roman"/>
          <w:lang w:val="en-US"/>
        </w:rPr>
      </w:pPr>
    </w:p>
    <w:p w14:paraId="73ED45D0" w14:textId="77777777" w:rsidR="000E3E67" w:rsidRDefault="000E3E67">
      <w:pPr>
        <w:rPr>
          <w:rFonts w:ascii="Times New Roman" w:hAnsi="Times New Roman" w:cs="Times New Roman"/>
          <w:lang w:val="en-US"/>
        </w:rPr>
      </w:pPr>
    </w:p>
    <w:p w14:paraId="3113E825" w14:textId="77777777" w:rsidR="000E3E67" w:rsidRDefault="000E3E67">
      <w:pPr>
        <w:rPr>
          <w:rFonts w:ascii="Times New Roman" w:hAnsi="Times New Roman" w:cs="Times New Roman"/>
          <w:lang w:val="en-US"/>
        </w:rPr>
      </w:pPr>
    </w:p>
    <w:p w14:paraId="7EF83176" w14:textId="77777777" w:rsidR="000E3E67" w:rsidRDefault="000E3E67">
      <w:pPr>
        <w:rPr>
          <w:rFonts w:ascii="Times New Roman" w:hAnsi="Times New Roman" w:cs="Times New Roman"/>
          <w:lang w:val="en-US"/>
        </w:rPr>
      </w:pPr>
    </w:p>
    <w:p w14:paraId="005A035C" w14:textId="77777777" w:rsidR="000E3E67" w:rsidRDefault="000E3E67">
      <w:pPr>
        <w:rPr>
          <w:rFonts w:ascii="Times New Roman" w:hAnsi="Times New Roman" w:cs="Times New Roman"/>
          <w:lang w:val="en-US"/>
        </w:rPr>
      </w:pPr>
    </w:p>
    <w:p w14:paraId="56CF761F" w14:textId="77777777" w:rsidR="000E3E67" w:rsidRDefault="000E3E67">
      <w:pPr>
        <w:rPr>
          <w:rFonts w:ascii="Times New Roman" w:hAnsi="Times New Roman" w:cs="Times New Roman"/>
          <w:lang w:val="en-US"/>
        </w:rPr>
      </w:pPr>
    </w:p>
    <w:p w14:paraId="655832E6" w14:textId="77777777" w:rsidR="000E3E67" w:rsidRDefault="000E3E67">
      <w:pPr>
        <w:rPr>
          <w:rFonts w:ascii="Times New Roman" w:hAnsi="Times New Roman" w:cs="Times New Roman"/>
          <w:lang w:val="en-US"/>
        </w:rPr>
      </w:pPr>
    </w:p>
    <w:p w14:paraId="0418E2B4" w14:textId="77777777" w:rsidR="000E3E67" w:rsidRDefault="000E3E67">
      <w:pPr>
        <w:rPr>
          <w:rFonts w:ascii="Times New Roman" w:hAnsi="Times New Roman" w:cs="Times New Roman"/>
          <w:lang w:val="en-US"/>
        </w:rPr>
      </w:pPr>
    </w:p>
    <w:p w14:paraId="121B31F6" w14:textId="77777777" w:rsidR="000E3E67" w:rsidRDefault="000E3E67">
      <w:pPr>
        <w:rPr>
          <w:rFonts w:ascii="Times New Roman" w:hAnsi="Times New Roman" w:cs="Times New Roman"/>
          <w:lang w:val="en-US"/>
        </w:rPr>
      </w:pPr>
    </w:p>
    <w:p w14:paraId="539E4740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4D4EEC3D" w14:textId="4AC71C87" w:rsidR="00154CB9" w:rsidRDefault="00154CB9">
      <w:pPr>
        <w:rPr>
          <w:rFonts w:ascii="Times New Roman" w:hAnsi="Times New Roman" w:cs="Times New Roman"/>
          <w:lang w:val="en-US"/>
        </w:rPr>
      </w:pPr>
      <w:r w:rsidRPr="00154CB9">
        <w:rPr>
          <w:rFonts w:ascii="Times New Roman" w:hAnsi="Times New Roman" w:cs="Times New Roman"/>
          <w:b/>
          <w:bCs/>
          <w:lang w:val="en-US"/>
        </w:rPr>
        <w:lastRenderedPageBreak/>
        <w:t>Supplementary Figure S1</w:t>
      </w:r>
      <w:r>
        <w:rPr>
          <w:rFonts w:ascii="Times New Roman" w:hAnsi="Times New Roman" w:cs="Times New Roman"/>
          <w:lang w:val="en-US"/>
        </w:rPr>
        <w:t xml:space="preserve">. </w:t>
      </w:r>
      <w:r w:rsidR="000E3E67">
        <w:rPr>
          <w:rFonts w:ascii="Times New Roman" w:hAnsi="Times New Roman" w:cs="Times New Roman"/>
          <w:lang w:val="en-US"/>
        </w:rPr>
        <w:t>Forest plot for incidence of CIN.</w:t>
      </w:r>
    </w:p>
    <w:p w14:paraId="102F6B6B" w14:textId="77777777" w:rsidR="00154CB9" w:rsidRDefault="00154CB9">
      <w:pPr>
        <w:rPr>
          <w:rFonts w:ascii="Times New Roman" w:hAnsi="Times New Roman" w:cs="Times New Roman"/>
          <w:lang w:val="en-US"/>
        </w:rPr>
      </w:pPr>
    </w:p>
    <w:p w14:paraId="45F9E801" w14:textId="7EDECAC5" w:rsidR="00154CB9" w:rsidRDefault="000E3E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415F0E9" wp14:editId="0BB04D14">
            <wp:extent cx="5728335" cy="1263015"/>
            <wp:effectExtent l="0" t="0" r="0" b="0"/>
            <wp:docPr id="1809104947" name="Picture 1" descr="A graph with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104947" name="Picture 1" descr="A graph with numbers and a number of object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126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B8107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0149B793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164CCB73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1073CB86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32A1122E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768E2E8D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63132F9B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5B525BA6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7BADAEE6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2ABB2D15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2062207C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58ED4D72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5EF98781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4555C59B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126C97C5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0A67B25C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6B80C669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6CDE6886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23E343AA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18A4FFA6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77C878EF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50FBD5A3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6B72A606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5AD5C5A9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43B3E0E8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20E5A304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6327B0AC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306CB31A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3E62D790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70E24777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31401CDE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345131DF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6C57117F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39F668E5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011A2859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57C60FD3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6C552848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3FF1673D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7BAF1E0A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5E936D0A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4D9EFBFD" w14:textId="77777777" w:rsidR="000E3E67" w:rsidRDefault="000E3E67">
      <w:pPr>
        <w:rPr>
          <w:rFonts w:ascii="Times New Roman" w:hAnsi="Times New Roman" w:cs="Times New Roman"/>
          <w:lang w:val="en-US"/>
        </w:rPr>
      </w:pPr>
    </w:p>
    <w:p w14:paraId="2C3695DB" w14:textId="5C9D0B4A" w:rsidR="00154CB9" w:rsidRDefault="00154CB9" w:rsidP="00154CB9">
      <w:pPr>
        <w:rPr>
          <w:rFonts w:ascii="Times New Roman" w:hAnsi="Times New Roman" w:cs="Times New Roman"/>
          <w:lang w:val="en-US"/>
        </w:rPr>
      </w:pPr>
      <w:r w:rsidRPr="00154CB9">
        <w:rPr>
          <w:rFonts w:ascii="Times New Roman" w:hAnsi="Times New Roman" w:cs="Times New Roman"/>
          <w:b/>
          <w:bCs/>
          <w:lang w:val="en-US"/>
        </w:rPr>
        <w:lastRenderedPageBreak/>
        <w:t>Supplementary Figure S</w:t>
      </w:r>
      <w:r w:rsidR="000E3E67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. </w:t>
      </w:r>
      <w:r w:rsidR="000E3E67">
        <w:rPr>
          <w:rFonts w:ascii="Times New Roman" w:hAnsi="Times New Roman" w:cs="Times New Roman"/>
          <w:lang w:val="en-US"/>
        </w:rPr>
        <w:t>Forest plot for the association between CIN and AIN.</w:t>
      </w:r>
    </w:p>
    <w:p w14:paraId="2FAD738C" w14:textId="77777777" w:rsidR="00154CB9" w:rsidRDefault="00154CB9">
      <w:pPr>
        <w:rPr>
          <w:rFonts w:ascii="Times New Roman" w:hAnsi="Times New Roman" w:cs="Times New Roman"/>
          <w:lang w:val="en-US"/>
        </w:rPr>
      </w:pPr>
    </w:p>
    <w:p w14:paraId="6DC0AFF1" w14:textId="4531FAC1" w:rsidR="00154CB9" w:rsidRDefault="000E3E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96D8BBE" wp14:editId="588CC250">
            <wp:extent cx="5728335" cy="1107440"/>
            <wp:effectExtent l="0" t="0" r="0" b="0"/>
            <wp:docPr id="1824319080" name="Picture 2" descr="A table with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319080" name="Picture 2" descr="A table with numbers and a number of object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110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1CD92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1981EC1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3E08345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718A78A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7E018D2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6B251943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9470B9D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5954BA6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B83C8F7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9C18546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022843B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7378EF2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6973A6A3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4CCBB6C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D3EC98C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CC6B2E3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DC97CB1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5C15E0E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6420B11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EAF45B2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5119230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E21EAB7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6365FEC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F0ABAB8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9AA2AD0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0396512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64E758E0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A497473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F0528E9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3FF30E9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0043251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C0AEE78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A6B4F69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1D21A01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43C6E4F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D608D4A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C191964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9EFCC13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F74B7F6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BC24803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751674A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59FC9A4" w14:textId="77777777" w:rsidR="000F6F5D" w:rsidRDefault="000F6F5D" w:rsidP="00154CB9">
      <w:pPr>
        <w:rPr>
          <w:rFonts w:ascii="Times New Roman" w:hAnsi="Times New Roman" w:cs="Times New Roman"/>
          <w:lang w:val="en-US"/>
        </w:rPr>
      </w:pPr>
    </w:p>
    <w:p w14:paraId="7A308016" w14:textId="08F477AC" w:rsidR="00154CB9" w:rsidRDefault="00154CB9" w:rsidP="00154CB9">
      <w:pPr>
        <w:rPr>
          <w:rFonts w:ascii="Times New Roman" w:hAnsi="Times New Roman" w:cs="Times New Roman"/>
          <w:lang w:val="en-US"/>
        </w:rPr>
      </w:pPr>
      <w:r w:rsidRPr="00154CB9">
        <w:rPr>
          <w:rFonts w:ascii="Times New Roman" w:hAnsi="Times New Roman" w:cs="Times New Roman"/>
          <w:b/>
          <w:bCs/>
          <w:lang w:val="en-US"/>
        </w:rPr>
        <w:lastRenderedPageBreak/>
        <w:t>Supplementary Figure S</w:t>
      </w:r>
      <w:r w:rsidR="000E3E67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. Forest plot for </w:t>
      </w:r>
      <w:r w:rsidR="000E3E67">
        <w:rPr>
          <w:rFonts w:ascii="Times New Roman" w:hAnsi="Times New Roman" w:cs="Times New Roman"/>
          <w:lang w:val="en-US"/>
        </w:rPr>
        <w:t>serum creatinine levels at 24 hours.</w:t>
      </w:r>
    </w:p>
    <w:p w14:paraId="635620AD" w14:textId="77777777" w:rsidR="00154CB9" w:rsidRDefault="00154CB9">
      <w:pPr>
        <w:rPr>
          <w:rFonts w:ascii="Times New Roman" w:hAnsi="Times New Roman" w:cs="Times New Roman"/>
          <w:lang w:val="en-US"/>
        </w:rPr>
      </w:pPr>
    </w:p>
    <w:p w14:paraId="16335613" w14:textId="11018DEB" w:rsidR="00154CB9" w:rsidRDefault="000E3E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3AE1EE8" wp14:editId="3C145B81">
            <wp:extent cx="5728335" cy="1049020"/>
            <wp:effectExtent l="0" t="0" r="0" b="5080"/>
            <wp:docPr id="1961704797" name="Picture 3" descr="A table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1704797" name="Picture 3" descr="A table with numbers and tex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104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76F57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E4769D8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4B46C72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68B11752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6CD890AF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B3378FE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0B58603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EE2DD7C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057A0F6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CC6B8B6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EA8F290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26E5B60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EB43C46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637957CB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129E515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F462467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0EF7216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CF89AC5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8565D2C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4412027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17B305E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DFB4278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B31B188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C74BA99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652753B9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0C3DFBC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656B0EFA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72A8B4C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62ED3D4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D81311A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045780F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41B811D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E34E8B7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ED078A7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EB16CDB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7A9E90B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C5E42E2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738A38E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2E7550E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FB6C517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1B3D661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A875B2B" w14:textId="77777777" w:rsidR="00154CB9" w:rsidRDefault="00154CB9">
      <w:pPr>
        <w:rPr>
          <w:rFonts w:ascii="Times New Roman" w:hAnsi="Times New Roman" w:cs="Times New Roman"/>
          <w:lang w:val="en-US"/>
        </w:rPr>
      </w:pPr>
    </w:p>
    <w:p w14:paraId="79686AB3" w14:textId="69332091" w:rsidR="00154CB9" w:rsidRDefault="00154CB9" w:rsidP="00154CB9">
      <w:pPr>
        <w:rPr>
          <w:rFonts w:ascii="Times New Roman" w:hAnsi="Times New Roman" w:cs="Times New Roman"/>
          <w:lang w:val="en-US"/>
        </w:rPr>
      </w:pPr>
      <w:r w:rsidRPr="00154CB9">
        <w:rPr>
          <w:rFonts w:ascii="Times New Roman" w:hAnsi="Times New Roman" w:cs="Times New Roman"/>
          <w:b/>
          <w:bCs/>
          <w:lang w:val="en-US"/>
        </w:rPr>
        <w:lastRenderedPageBreak/>
        <w:t>Supplementary Figure S</w:t>
      </w:r>
      <w:r w:rsidR="000E3E67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. Forest plot for </w:t>
      </w:r>
      <w:r w:rsidR="000E3E67">
        <w:rPr>
          <w:rFonts w:ascii="Times New Roman" w:hAnsi="Times New Roman" w:cs="Times New Roman"/>
          <w:lang w:val="en-US"/>
        </w:rPr>
        <w:t>serum creatinine levels at 48 hours.</w:t>
      </w:r>
    </w:p>
    <w:p w14:paraId="5E68E6BB" w14:textId="77777777" w:rsidR="00154CB9" w:rsidRDefault="00154CB9">
      <w:pPr>
        <w:rPr>
          <w:rFonts w:ascii="Times New Roman" w:hAnsi="Times New Roman" w:cs="Times New Roman"/>
          <w:lang w:val="en-US"/>
        </w:rPr>
      </w:pPr>
    </w:p>
    <w:p w14:paraId="5D50F5E4" w14:textId="0A74ED26" w:rsidR="00154CB9" w:rsidRDefault="000E3E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2BA71B1" wp14:editId="76D7097C">
            <wp:extent cx="5728335" cy="1078865"/>
            <wp:effectExtent l="0" t="0" r="0" b="635"/>
            <wp:docPr id="449834432" name="Picture 4" descr="A table with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834432" name="Picture 4" descr="A table with numbers and a number of objects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107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4049A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5A17F14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F951B20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63E7404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4F58BAE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AFC5DF7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EAD98B5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4C838A3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03199BC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9E396F1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B2266A1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1C8087B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1FA0FED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141EE9D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96BBCA5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5310E50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5FEDD05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D71C703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60EC686C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686EE920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1F24E11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7A982B2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D07BA10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C79C8A9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713D4DC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ED9D11E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5383388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81DB4C3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6AC53D6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C191F05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AC7DA55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00FCEB6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97A022C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8B21498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2CCF76A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C3C8270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864CFEF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E8A0E71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158E03E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699F602B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23953EC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8B5C7B5" w14:textId="77777777" w:rsidR="000E3E67" w:rsidRDefault="000E3E67">
      <w:pPr>
        <w:rPr>
          <w:rFonts w:ascii="Times New Roman" w:hAnsi="Times New Roman" w:cs="Times New Roman"/>
          <w:lang w:val="en-US"/>
        </w:rPr>
      </w:pPr>
    </w:p>
    <w:p w14:paraId="6544D9B5" w14:textId="6A725716" w:rsidR="00154CB9" w:rsidRDefault="00154CB9" w:rsidP="00154CB9">
      <w:pPr>
        <w:rPr>
          <w:rFonts w:ascii="Times New Roman" w:hAnsi="Times New Roman" w:cs="Times New Roman"/>
          <w:lang w:val="en-US"/>
        </w:rPr>
      </w:pPr>
      <w:r w:rsidRPr="00154CB9">
        <w:rPr>
          <w:rFonts w:ascii="Times New Roman" w:hAnsi="Times New Roman" w:cs="Times New Roman"/>
          <w:b/>
          <w:bCs/>
          <w:lang w:val="en-US"/>
        </w:rPr>
        <w:lastRenderedPageBreak/>
        <w:t>Supplementary Figure S</w:t>
      </w:r>
      <w:r w:rsidR="000E3E67">
        <w:rPr>
          <w:rFonts w:ascii="Times New Roman" w:hAnsi="Times New Roman" w:cs="Times New Roman"/>
          <w:b/>
          <w:bCs/>
          <w:lang w:val="en-US"/>
        </w:rPr>
        <w:t>5</w:t>
      </w:r>
      <w:r>
        <w:rPr>
          <w:rFonts w:ascii="Times New Roman" w:hAnsi="Times New Roman" w:cs="Times New Roman"/>
          <w:lang w:val="en-US"/>
        </w:rPr>
        <w:t xml:space="preserve">. Forest plot for </w:t>
      </w:r>
      <w:r w:rsidR="000E3E67">
        <w:rPr>
          <w:rFonts w:ascii="Times New Roman" w:hAnsi="Times New Roman" w:cs="Times New Roman"/>
          <w:lang w:val="en-US"/>
        </w:rPr>
        <w:t>serum creatinine levels at 72 hours.</w:t>
      </w:r>
    </w:p>
    <w:p w14:paraId="778617F4" w14:textId="77777777" w:rsidR="000E3E67" w:rsidRDefault="000E3E67" w:rsidP="00154CB9">
      <w:pPr>
        <w:rPr>
          <w:rFonts w:ascii="Times New Roman" w:hAnsi="Times New Roman" w:cs="Times New Roman"/>
          <w:lang w:val="en-US"/>
        </w:rPr>
      </w:pPr>
    </w:p>
    <w:p w14:paraId="0062B19F" w14:textId="5568F5C3" w:rsidR="00154CB9" w:rsidRDefault="000E3E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6A918DA" wp14:editId="2D626E37">
            <wp:extent cx="5728335" cy="1142365"/>
            <wp:effectExtent l="0" t="0" r="0" b="635"/>
            <wp:docPr id="288612563" name="Picture 5" descr="A table with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612563" name="Picture 5" descr="A table with numbers and a number of objects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114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559B5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15F277B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A7A7265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6838F4B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01CFACD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2CE5A0C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1615474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DF1B4A9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CACC562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B1D2288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7C2A4C2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13768CA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5BBDDB6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33537CE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BAAA583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C9C7DF6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A992B71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61248F86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2A30316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2BA430D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EAB1E51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5B6E60A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4A3D498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C1F7F38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F60636F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FD355DE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991F67E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6FAA3F99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156CC23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9E248C9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690F1A6A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37534B8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2743303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ED5CE75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6B5E4C92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BAC76CD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2565064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456F5D5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7219644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E8E76C8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9B0D110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6B67EDBF" w14:textId="75E0BC9D" w:rsidR="000E3E67" w:rsidRDefault="000E3E67">
      <w:pPr>
        <w:rPr>
          <w:rFonts w:ascii="Times New Roman" w:hAnsi="Times New Roman" w:cs="Times New Roman"/>
          <w:lang w:val="en-US"/>
        </w:rPr>
      </w:pPr>
      <w:r w:rsidRPr="000E3E67">
        <w:rPr>
          <w:rFonts w:ascii="Times New Roman" w:hAnsi="Times New Roman" w:cs="Times New Roman"/>
          <w:b/>
          <w:bCs/>
          <w:lang w:val="en-US"/>
        </w:rPr>
        <w:lastRenderedPageBreak/>
        <w:t>Supplementary Figure S6</w:t>
      </w:r>
      <w:r>
        <w:rPr>
          <w:rFonts w:ascii="Times New Roman" w:hAnsi="Times New Roman" w:cs="Times New Roman"/>
          <w:lang w:val="en-US"/>
        </w:rPr>
        <w:t>. Forest plot for eGFR values at 24 hours.</w:t>
      </w:r>
    </w:p>
    <w:p w14:paraId="69F5CABE" w14:textId="77777777" w:rsidR="000E3E67" w:rsidRDefault="000E3E67">
      <w:pPr>
        <w:rPr>
          <w:rFonts w:ascii="Times New Roman" w:hAnsi="Times New Roman" w:cs="Times New Roman"/>
          <w:lang w:val="en-US"/>
        </w:rPr>
      </w:pPr>
    </w:p>
    <w:p w14:paraId="79E4AF2B" w14:textId="6380078A" w:rsidR="000E3E67" w:rsidRDefault="000E3E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1AE34B1" wp14:editId="38C61DB6">
            <wp:extent cx="5728335" cy="994410"/>
            <wp:effectExtent l="0" t="0" r="0" b="0"/>
            <wp:docPr id="13870927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092711" name="Picture 138709271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99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14096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B2771F1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34AEDEA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6C95E8CC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E10BC31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3108BB9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CCD35EF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79B0A16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1DEB5ED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7F606F5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475D83F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7F5AA4D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6931568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3A8EA8F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23B3722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4BEDC41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9149FB3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673F7A0E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93A57BC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E448950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6547683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1535F20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667518CD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54569EF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2FDBA29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ADB838C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25264BA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DEF2FBA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C06CBA9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6BBFEB1B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CAB6D69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7911FB3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579E59A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06A1B0A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19C1D29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D176F27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7103364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3903F59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FDAFFC4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F92D227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E94F4BE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DABC50D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392499C9" w14:textId="237DD6F2" w:rsidR="000E3E67" w:rsidRDefault="000E3E67">
      <w:pPr>
        <w:rPr>
          <w:rFonts w:ascii="Times New Roman" w:hAnsi="Times New Roman" w:cs="Times New Roman"/>
          <w:lang w:val="en-US"/>
        </w:rPr>
      </w:pPr>
      <w:r w:rsidRPr="000E3E67">
        <w:rPr>
          <w:rFonts w:ascii="Times New Roman" w:hAnsi="Times New Roman" w:cs="Times New Roman"/>
          <w:b/>
          <w:bCs/>
          <w:lang w:val="en-US"/>
        </w:rPr>
        <w:lastRenderedPageBreak/>
        <w:t>Supplementary Figure S7</w:t>
      </w:r>
      <w:r>
        <w:rPr>
          <w:rFonts w:ascii="Times New Roman" w:hAnsi="Times New Roman" w:cs="Times New Roman"/>
          <w:lang w:val="en-US"/>
        </w:rPr>
        <w:t>. Forest plot for eGFR values at 48 hours.</w:t>
      </w:r>
    </w:p>
    <w:p w14:paraId="4511CF17" w14:textId="77777777" w:rsidR="000E3E67" w:rsidRDefault="000E3E67">
      <w:pPr>
        <w:rPr>
          <w:rFonts w:ascii="Times New Roman" w:hAnsi="Times New Roman" w:cs="Times New Roman"/>
          <w:lang w:val="en-US"/>
        </w:rPr>
      </w:pPr>
    </w:p>
    <w:p w14:paraId="44208A3A" w14:textId="53F04EF4" w:rsidR="000E3E67" w:rsidRDefault="000E3E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CD0BAA4" wp14:editId="32E37C26">
            <wp:extent cx="5728335" cy="1081405"/>
            <wp:effectExtent l="0" t="0" r="0" b="0"/>
            <wp:docPr id="157686031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860314" name="Picture 157686031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353F9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7A93F8A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2F760EE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74E7576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7FCF208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DDDDF4C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3CC178A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7AFD410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F6735DD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58A4723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64D7DA1C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7D7608D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C9FEF25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EA623D4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6B93723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A84F941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A5B0DA7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2278DBE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2759634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4101D1D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9399B4D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207DAE6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265820B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B3ACDB1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9F1D624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DB110ED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CE31282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E4A1132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6A826A54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835F714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39547695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7856146F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95ACC28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4B56C850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B4F7E3A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13AA56C2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8CF023C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08955C4A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650247F7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38FBAB4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5BFA5B6A" w14:textId="77777777" w:rsidR="000F6F5D" w:rsidRDefault="000F6F5D" w:rsidP="000F6F5D">
      <w:pPr>
        <w:rPr>
          <w:rFonts w:ascii="Times New Roman" w:hAnsi="Times New Roman" w:cs="Times New Roman"/>
          <w:lang w:val="en-US"/>
        </w:rPr>
      </w:pPr>
    </w:p>
    <w:p w14:paraId="2A276786" w14:textId="77777777" w:rsidR="000F6F5D" w:rsidRDefault="000F6F5D">
      <w:pPr>
        <w:rPr>
          <w:rFonts w:ascii="Times New Roman" w:hAnsi="Times New Roman" w:cs="Times New Roman"/>
          <w:lang w:val="en-US"/>
        </w:rPr>
      </w:pPr>
    </w:p>
    <w:p w14:paraId="09A7FD13" w14:textId="2E91CB0C" w:rsidR="000E3E67" w:rsidRDefault="000E3E67">
      <w:pPr>
        <w:rPr>
          <w:rFonts w:ascii="Times New Roman" w:hAnsi="Times New Roman" w:cs="Times New Roman"/>
          <w:lang w:val="en-US"/>
        </w:rPr>
      </w:pPr>
      <w:r w:rsidRPr="000E3E67">
        <w:rPr>
          <w:rFonts w:ascii="Times New Roman" w:hAnsi="Times New Roman" w:cs="Times New Roman"/>
          <w:b/>
          <w:bCs/>
          <w:lang w:val="en-US"/>
        </w:rPr>
        <w:lastRenderedPageBreak/>
        <w:t>Supplementary Figure S8</w:t>
      </w:r>
      <w:r>
        <w:rPr>
          <w:rFonts w:ascii="Times New Roman" w:hAnsi="Times New Roman" w:cs="Times New Roman"/>
          <w:lang w:val="en-US"/>
        </w:rPr>
        <w:t>. Forest plot for eGFR values at 72 hours.</w:t>
      </w:r>
    </w:p>
    <w:p w14:paraId="3ECA423D" w14:textId="77777777" w:rsidR="000E3E67" w:rsidRDefault="000E3E67">
      <w:pPr>
        <w:rPr>
          <w:rFonts w:ascii="Times New Roman" w:hAnsi="Times New Roman" w:cs="Times New Roman"/>
          <w:lang w:val="en-US"/>
        </w:rPr>
      </w:pPr>
    </w:p>
    <w:p w14:paraId="1237B5D5" w14:textId="04AFB1BB" w:rsidR="000E3E67" w:rsidRDefault="000E3E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34206A2" wp14:editId="19E95443">
            <wp:extent cx="5728335" cy="1058545"/>
            <wp:effectExtent l="0" t="0" r="0" b="0"/>
            <wp:docPr id="211521651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216510" name="Picture 2115216510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105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AB333" w14:textId="77777777" w:rsidR="000E3E67" w:rsidRDefault="000E3E67">
      <w:pPr>
        <w:rPr>
          <w:rFonts w:ascii="Times New Roman" w:hAnsi="Times New Roman" w:cs="Times New Roman"/>
          <w:lang w:val="en-US"/>
        </w:rPr>
      </w:pPr>
    </w:p>
    <w:p w14:paraId="7EEB6FA7" w14:textId="77777777" w:rsidR="000E3E67" w:rsidRDefault="000E3E67">
      <w:pPr>
        <w:rPr>
          <w:rFonts w:ascii="Times New Roman" w:hAnsi="Times New Roman" w:cs="Times New Roman"/>
          <w:lang w:val="en-US"/>
        </w:rPr>
      </w:pPr>
    </w:p>
    <w:p w14:paraId="5DBC58DC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17BC17D9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5B64D983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6A5AC669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72D58454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0491CBE5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245B2699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7273F962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53821FB9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41BF7B20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5287FB41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42C1C276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2F102ADA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758F8FDC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4885E04E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00CB1CF2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34B50788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260BA291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678677B0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22A0B452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49E41E36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5DE113C0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393E4B1E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65A3384A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1A1E6329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0CF8CA0A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1BE294C1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402E7C35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415B6A6F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3A3EF729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44CA64BE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27163294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0892B7C4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4AD8BB5E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417281C5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6C3B506B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38DE7C4A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69212022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7B9FC287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2518691F" w14:textId="77777777" w:rsidR="00890DF0" w:rsidRDefault="00890DF0">
      <w:pPr>
        <w:rPr>
          <w:rFonts w:ascii="Times New Roman" w:hAnsi="Times New Roman" w:cs="Times New Roman"/>
          <w:lang w:val="en-US"/>
        </w:rPr>
      </w:pPr>
    </w:p>
    <w:p w14:paraId="19067344" w14:textId="380EAE8F" w:rsidR="00890DF0" w:rsidRDefault="00890DF0" w:rsidP="00890DF0">
      <w:pPr>
        <w:rPr>
          <w:rFonts w:ascii="Times New Roman" w:hAnsi="Times New Roman" w:cs="Times New Roman"/>
          <w:lang w:val="en-US"/>
        </w:rPr>
      </w:pPr>
      <w:r w:rsidRPr="000E3E67">
        <w:rPr>
          <w:rFonts w:ascii="Times New Roman" w:hAnsi="Times New Roman" w:cs="Times New Roman"/>
          <w:b/>
          <w:bCs/>
          <w:lang w:val="en-US"/>
        </w:rPr>
        <w:lastRenderedPageBreak/>
        <w:t>Supplementary Figure S</w:t>
      </w:r>
      <w:r>
        <w:rPr>
          <w:rFonts w:ascii="Times New Roman" w:hAnsi="Times New Roman" w:cs="Times New Roman"/>
          <w:b/>
          <w:bCs/>
          <w:lang w:val="en-US"/>
        </w:rPr>
        <w:t>9</w:t>
      </w:r>
      <w:r>
        <w:rPr>
          <w:rFonts w:ascii="Times New Roman" w:hAnsi="Times New Roman" w:cs="Times New Roman"/>
          <w:lang w:val="en-US"/>
        </w:rPr>
        <w:t>. Risk of bias assessment using Cochrane’s RoB-2 tool.</w:t>
      </w:r>
    </w:p>
    <w:p w14:paraId="35348D73" w14:textId="77777777" w:rsidR="00890DF0" w:rsidRDefault="00890DF0" w:rsidP="00890DF0">
      <w:pPr>
        <w:rPr>
          <w:rFonts w:ascii="Times New Roman" w:hAnsi="Times New Roman" w:cs="Times New Roman"/>
          <w:lang w:val="en-US"/>
        </w:rPr>
      </w:pPr>
    </w:p>
    <w:p w14:paraId="2FC88960" w14:textId="63F53C04" w:rsidR="00890DF0" w:rsidRDefault="004634D1" w:rsidP="00890DF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20C5911" wp14:editId="5ED04826">
            <wp:extent cx="5728335" cy="3259455"/>
            <wp:effectExtent l="0" t="0" r="0" b="4445"/>
            <wp:docPr id="181163888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638886" name="Picture 1811638886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F9341" w14:textId="25DE7DDB" w:rsidR="004634D1" w:rsidRDefault="004634D1" w:rsidP="00890DF0">
      <w:pPr>
        <w:rPr>
          <w:rFonts w:ascii="Times New Roman" w:hAnsi="Times New Roman" w:cs="Times New Roman"/>
          <w:lang w:val="en-US"/>
        </w:rPr>
      </w:pPr>
    </w:p>
    <w:p w14:paraId="5FC830CD" w14:textId="77777777" w:rsidR="004634D1" w:rsidRDefault="004634D1" w:rsidP="00890DF0">
      <w:pPr>
        <w:rPr>
          <w:rFonts w:ascii="Times New Roman" w:hAnsi="Times New Roman" w:cs="Times New Roman"/>
          <w:lang w:val="en-US"/>
        </w:rPr>
      </w:pPr>
    </w:p>
    <w:p w14:paraId="62FDCDDA" w14:textId="77777777" w:rsidR="004634D1" w:rsidRDefault="004634D1" w:rsidP="004634D1">
      <w:pPr>
        <w:rPr>
          <w:rFonts w:ascii="Times New Roman" w:hAnsi="Times New Roman" w:cs="Times New Roman"/>
          <w:lang w:val="en-US"/>
        </w:rPr>
      </w:pPr>
      <w:r w:rsidRPr="000E3E67">
        <w:rPr>
          <w:rFonts w:ascii="Times New Roman" w:hAnsi="Times New Roman" w:cs="Times New Roman"/>
          <w:b/>
          <w:bCs/>
          <w:lang w:val="en-US"/>
        </w:rPr>
        <w:t>Supplementary Figure S</w:t>
      </w:r>
      <w:r>
        <w:rPr>
          <w:rFonts w:ascii="Times New Roman" w:hAnsi="Times New Roman" w:cs="Times New Roman"/>
          <w:b/>
          <w:bCs/>
          <w:lang w:val="en-US"/>
        </w:rPr>
        <w:t>10</w:t>
      </w:r>
      <w:r>
        <w:rPr>
          <w:rFonts w:ascii="Times New Roman" w:hAnsi="Times New Roman" w:cs="Times New Roman"/>
          <w:lang w:val="en-US"/>
        </w:rPr>
        <w:t>. Cochrane’s RoB-2 tool summary plot.</w:t>
      </w:r>
    </w:p>
    <w:p w14:paraId="09A65900" w14:textId="77777777" w:rsidR="004634D1" w:rsidRDefault="004634D1" w:rsidP="004634D1">
      <w:pPr>
        <w:rPr>
          <w:rFonts w:ascii="Times New Roman" w:hAnsi="Times New Roman" w:cs="Times New Roman"/>
          <w:lang w:val="en-US"/>
        </w:rPr>
      </w:pPr>
    </w:p>
    <w:p w14:paraId="03B3851E" w14:textId="168187D7" w:rsidR="00890DF0" w:rsidRDefault="004634D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2450BB7" wp14:editId="0B5BE0EB">
            <wp:extent cx="5728335" cy="1720215"/>
            <wp:effectExtent l="0" t="0" r="0" b="0"/>
            <wp:docPr id="125511484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114843" name="Picture 1255114843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172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90DF0" w:rsidSect="00CE2DAD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C2E9F" w14:textId="77777777" w:rsidR="00CE2DAD" w:rsidRDefault="00CE2DAD" w:rsidP="00890DF0">
      <w:r>
        <w:separator/>
      </w:r>
    </w:p>
  </w:endnote>
  <w:endnote w:type="continuationSeparator" w:id="0">
    <w:p w14:paraId="3B826CC4" w14:textId="77777777" w:rsidR="00CE2DAD" w:rsidRDefault="00CE2DAD" w:rsidP="00890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B2248" w14:textId="77777777" w:rsidR="00CE2DAD" w:rsidRDefault="00CE2DAD" w:rsidP="00890DF0">
      <w:r>
        <w:separator/>
      </w:r>
    </w:p>
  </w:footnote>
  <w:footnote w:type="continuationSeparator" w:id="0">
    <w:p w14:paraId="2DA6A2C1" w14:textId="77777777" w:rsidR="00CE2DAD" w:rsidRDefault="00CE2DAD" w:rsidP="00890D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662"/>
    <w:rsid w:val="00033662"/>
    <w:rsid w:val="000D1127"/>
    <w:rsid w:val="000E3E67"/>
    <w:rsid w:val="000F6F5D"/>
    <w:rsid w:val="00154CB9"/>
    <w:rsid w:val="00157F45"/>
    <w:rsid w:val="001709A6"/>
    <w:rsid w:val="00180B97"/>
    <w:rsid w:val="001B0459"/>
    <w:rsid w:val="001C17E0"/>
    <w:rsid w:val="001F04CF"/>
    <w:rsid w:val="002004C5"/>
    <w:rsid w:val="002074AB"/>
    <w:rsid w:val="002C647A"/>
    <w:rsid w:val="002D2380"/>
    <w:rsid w:val="002E3DEF"/>
    <w:rsid w:val="003120DD"/>
    <w:rsid w:val="00326310"/>
    <w:rsid w:val="003B2189"/>
    <w:rsid w:val="00416FCE"/>
    <w:rsid w:val="004634D1"/>
    <w:rsid w:val="005A0055"/>
    <w:rsid w:val="005A4768"/>
    <w:rsid w:val="005E15FE"/>
    <w:rsid w:val="005E231F"/>
    <w:rsid w:val="005F2C3F"/>
    <w:rsid w:val="005F2D01"/>
    <w:rsid w:val="00637DB3"/>
    <w:rsid w:val="006402AD"/>
    <w:rsid w:val="00675B77"/>
    <w:rsid w:val="006A2092"/>
    <w:rsid w:val="006D5B0B"/>
    <w:rsid w:val="006F587F"/>
    <w:rsid w:val="0071257C"/>
    <w:rsid w:val="00741A86"/>
    <w:rsid w:val="00744244"/>
    <w:rsid w:val="00754095"/>
    <w:rsid w:val="00756B91"/>
    <w:rsid w:val="007678D9"/>
    <w:rsid w:val="00770260"/>
    <w:rsid w:val="007920DE"/>
    <w:rsid w:val="007C492D"/>
    <w:rsid w:val="007D1B24"/>
    <w:rsid w:val="007E17AC"/>
    <w:rsid w:val="007E20E8"/>
    <w:rsid w:val="00817732"/>
    <w:rsid w:val="008261A1"/>
    <w:rsid w:val="008631B9"/>
    <w:rsid w:val="0086338A"/>
    <w:rsid w:val="00890DF0"/>
    <w:rsid w:val="008A2E18"/>
    <w:rsid w:val="009544F3"/>
    <w:rsid w:val="009C491F"/>
    <w:rsid w:val="009E28F3"/>
    <w:rsid w:val="00A14D1B"/>
    <w:rsid w:val="00A60933"/>
    <w:rsid w:val="00A611C2"/>
    <w:rsid w:val="00A6329E"/>
    <w:rsid w:val="00A85F5A"/>
    <w:rsid w:val="00A86026"/>
    <w:rsid w:val="00A9108B"/>
    <w:rsid w:val="00AC2EB7"/>
    <w:rsid w:val="00B26720"/>
    <w:rsid w:val="00B52567"/>
    <w:rsid w:val="00C11383"/>
    <w:rsid w:val="00C41F76"/>
    <w:rsid w:val="00C461F7"/>
    <w:rsid w:val="00C72477"/>
    <w:rsid w:val="00C73F42"/>
    <w:rsid w:val="00C74266"/>
    <w:rsid w:val="00C93E44"/>
    <w:rsid w:val="00CE2DAD"/>
    <w:rsid w:val="00D130A9"/>
    <w:rsid w:val="00D216A0"/>
    <w:rsid w:val="00D513AB"/>
    <w:rsid w:val="00DA3B46"/>
    <w:rsid w:val="00DA6779"/>
    <w:rsid w:val="00DB380B"/>
    <w:rsid w:val="00DE16E6"/>
    <w:rsid w:val="00E567B7"/>
    <w:rsid w:val="00E65107"/>
    <w:rsid w:val="00E652CB"/>
    <w:rsid w:val="00EA2617"/>
    <w:rsid w:val="00F451B8"/>
    <w:rsid w:val="00F639C4"/>
    <w:rsid w:val="00F860F5"/>
    <w:rsid w:val="00FC5261"/>
    <w:rsid w:val="00FF0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0985E"/>
  <w15:chartTrackingRefBased/>
  <w15:docId w15:val="{83E36477-1E34-1D4F-AFB5-5E7956E1F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6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E15F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90D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0DF0"/>
  </w:style>
  <w:style w:type="paragraph" w:styleId="Footer">
    <w:name w:val="footer"/>
    <w:basedOn w:val="Normal"/>
    <w:link w:val="FooterChar"/>
    <w:uiPriority w:val="99"/>
    <w:unhideWhenUsed/>
    <w:rsid w:val="00890D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0D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1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tvik Jain</dc:creator>
  <cp:keywords/>
  <dc:description/>
  <cp:lastModifiedBy>Hritvik Jain</cp:lastModifiedBy>
  <cp:revision>27</cp:revision>
  <dcterms:created xsi:type="dcterms:W3CDTF">2024-01-03T22:08:00Z</dcterms:created>
  <dcterms:modified xsi:type="dcterms:W3CDTF">2024-05-01T14:24:00Z</dcterms:modified>
</cp:coreProperties>
</file>